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266C4" w14:textId="37AF172D" w:rsidR="00961B38" w:rsidRPr="00667A28" w:rsidRDefault="00961B38" w:rsidP="00961B38">
      <w:pPr>
        <w:snapToGrid w:val="0"/>
        <w:spacing w:line="360" w:lineRule="auto"/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eastAsia="x-none"/>
        </w:rPr>
      </w:pP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Supplemental </w:t>
      </w:r>
      <w:r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T</w:t>
      </w: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able</w:t>
      </w:r>
      <w:r w:rsidR="00A54414">
        <w:rPr>
          <w:rFonts w:ascii="Times New Roman" w:eastAsia="方正书宋简体" w:hAnsi="Times New Roman" w:cs="Times New Roman" w:hint="eastAsia"/>
          <w:bCs/>
          <w:snapToGrid w:val="0"/>
          <w:color w:val="000000"/>
          <w:spacing w:val="2"/>
          <w:szCs w:val="21"/>
          <w:lang w:val="x-none" w:eastAsia="x-none"/>
        </w:rPr>
        <w:t xml:space="preserve"> </w:t>
      </w:r>
      <w:r w:rsidR="00D66119">
        <w:rPr>
          <w:rFonts w:ascii="Times New Roman" w:eastAsia="方正书宋简体" w:hAnsi="Times New Roman" w:cs="Times New Roman" w:hint="eastAsia"/>
          <w:bCs/>
          <w:snapToGrid w:val="0"/>
          <w:color w:val="000000"/>
          <w:spacing w:val="2"/>
          <w:szCs w:val="21"/>
          <w:lang w:val="x-none" w:eastAsia="x-none"/>
        </w:rPr>
        <w:t>2</w:t>
      </w: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.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</w:t>
      </w:r>
      <w:r w:rsidR="00917968" w:rsidRPr="00917968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The MIC value</w:t>
      </w:r>
      <w:r w:rsidR="00917968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s</w:t>
      </w:r>
      <w:r w:rsidR="00917968" w:rsidRPr="00917968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of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available</w:t>
      </w:r>
      <w:r w:rsidR="00E8298B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</w:t>
      </w:r>
      <w:r w:rsidR="00E8298B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42</w:t>
      </w:r>
      <w:r w:rsidRPr="008B6BA7">
        <w:rPr>
          <w:rFonts w:ascii="Times New Roman" w:eastAsia="宋体" w:hAnsi="Times New Roman" w:cs="Times New Roman" w:hint="eastAsia"/>
          <w:bCs/>
          <w:snapToGrid w:val="0"/>
          <w:color w:val="000000"/>
          <w:spacing w:val="2"/>
          <w:szCs w:val="21"/>
          <w:lang w:val="x-none"/>
        </w:rPr>
        <w:t xml:space="preserve"> </w:t>
      </w:r>
      <w:r w:rsidRPr="008B6BA7">
        <w:rPr>
          <w:rFonts w:ascii="Times New Roman" w:eastAsia="宋体" w:hAnsi="Times New Roman" w:cs="Times New Roman"/>
          <w:bCs/>
          <w:i/>
          <w:iCs/>
          <w:snapToGrid w:val="0"/>
          <w:color w:val="000000"/>
          <w:spacing w:val="2"/>
          <w:szCs w:val="21"/>
          <w:lang w:val="x-none" w:eastAsia="x-none"/>
        </w:rPr>
        <w:t>S. suis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</w:t>
      </w:r>
      <w:r w:rsidRPr="008B6BA7">
        <w:rPr>
          <w:rFonts w:ascii="Times New Roman" w:eastAsia="宋体" w:hAnsi="Times New Roman" w:cs="Times New Roman" w:hint="eastAsia"/>
          <w:bCs/>
          <w:snapToGrid w:val="0"/>
          <w:color w:val="000000"/>
          <w:spacing w:val="2"/>
          <w:szCs w:val="21"/>
          <w:lang w:val="x-none"/>
        </w:rPr>
        <w:t>s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erotype </w:t>
      </w:r>
      <w:r>
        <w:rPr>
          <w:rFonts w:ascii="Times New Roman" w:eastAsia="宋体" w:hAnsi="Times New Roman" w:cs="Times New Roman" w:hint="eastAsia"/>
          <w:bCs/>
          <w:snapToGrid w:val="0"/>
          <w:color w:val="000000"/>
          <w:spacing w:val="2"/>
          <w:szCs w:val="21"/>
          <w:lang w:val="x-none" w:eastAsia="x-none"/>
        </w:rPr>
        <w:t>5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strains</w:t>
      </w:r>
      <w:r w:rsidR="00E8298B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</w:t>
      </w:r>
      <w:r w:rsidR="00E8298B">
        <w:rPr>
          <w:rFonts w:ascii="Times New Roman" w:eastAsia="宋体" w:hAnsi="Times New Roman" w:cs="Times New Roman" w:hint="eastAsia"/>
          <w:bCs/>
          <w:snapToGrid w:val="0"/>
          <w:color w:val="000000"/>
          <w:spacing w:val="2"/>
          <w:szCs w:val="21"/>
          <w:lang w:val="x-none"/>
        </w:rPr>
        <w:t>from</w:t>
      </w:r>
      <w:r w:rsidR="00E8298B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China</w:t>
      </w:r>
      <w:r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eastAsia="x-none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504"/>
        <w:gridCol w:w="1505"/>
        <w:gridCol w:w="1505"/>
        <w:gridCol w:w="1503"/>
        <w:gridCol w:w="1504"/>
      </w:tblGrid>
      <w:tr w:rsidR="00F954C5" w:rsidRPr="00961B38" w14:paraId="034CF74F" w14:textId="77777777" w:rsidTr="00F954C5">
        <w:trPr>
          <w:trHeight w:val="227"/>
        </w:trPr>
        <w:tc>
          <w:tcPr>
            <w:tcW w:w="1539" w:type="dxa"/>
            <w:vMerge w:val="restart"/>
            <w:tcBorders>
              <w:top w:val="single" w:sz="12" w:space="0" w:color="auto"/>
            </w:tcBorders>
            <w:vAlign w:val="center"/>
          </w:tcPr>
          <w:p w14:paraId="0C7B0E41" w14:textId="44858DD0" w:rsidR="00F954C5" w:rsidRPr="00F954C5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7521" w:type="dxa"/>
            <w:gridSpan w:val="5"/>
            <w:tcBorders>
              <w:top w:val="single" w:sz="12" w:space="0" w:color="auto"/>
            </w:tcBorders>
            <w:vAlign w:val="center"/>
          </w:tcPr>
          <w:p w14:paraId="4D45A161" w14:textId="096634D4" w:rsidR="00F954C5" w:rsidRPr="00961B38" w:rsidRDefault="00B008DA" w:rsidP="00F954C5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="00F954C5" w:rsidRPr="00A84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ted antimicrobial agents</w:t>
            </w:r>
            <w:r w:rsid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d b</w:t>
            </w:r>
            <w:r w:rsidR="00F954C5" w:rsidRPr="00A84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kpoints for resistant</w:t>
            </w:r>
            <w:r w:rsid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F954C5"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µg/mL)</w:t>
            </w:r>
          </w:p>
        </w:tc>
      </w:tr>
      <w:tr w:rsidR="00F954C5" w:rsidRPr="00961B38" w14:paraId="6E42677D" w14:textId="77777777" w:rsidTr="00F954C5">
        <w:trPr>
          <w:trHeight w:val="227"/>
        </w:trPr>
        <w:tc>
          <w:tcPr>
            <w:tcW w:w="1539" w:type="dxa"/>
            <w:vMerge/>
            <w:vAlign w:val="center"/>
          </w:tcPr>
          <w:p w14:paraId="3AB848D9" w14:textId="76DAD761" w:rsidR="00F954C5" w:rsidRPr="00961B38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4ACF7AAF" w14:textId="702D02D9" w:rsidR="00F954C5" w:rsidRPr="00F954C5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nicillin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14A271DB" w14:textId="09D33C7E" w:rsidR="00F954C5" w:rsidRPr="00F954C5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otaxime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36F68FB6" w14:textId="07C4526B" w:rsidR="00F954C5" w:rsidRPr="00F954C5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ncomycin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BF418F4" w14:textId="119A7F88" w:rsidR="00F954C5" w:rsidRPr="00F954C5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nezolid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4E6E0854" w14:textId="6F1B41C5" w:rsidR="00F954C5" w:rsidRPr="00F954C5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5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lorfenicol</w:t>
            </w:r>
          </w:p>
        </w:tc>
      </w:tr>
      <w:tr w:rsidR="00F954C5" w:rsidRPr="00961B38" w14:paraId="5983F469" w14:textId="77777777" w:rsidTr="00F954C5">
        <w:trPr>
          <w:trHeight w:val="227"/>
        </w:trPr>
        <w:tc>
          <w:tcPr>
            <w:tcW w:w="1539" w:type="dxa"/>
            <w:vMerge/>
            <w:vAlign w:val="center"/>
          </w:tcPr>
          <w:p w14:paraId="0489129C" w14:textId="77777777" w:rsidR="00F954C5" w:rsidRPr="00961B38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199BA93D" w14:textId="52CF6579" w:rsidR="00F954C5" w:rsidRPr="0062371C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7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03B85657" w14:textId="7974A23A" w:rsidR="00F954C5" w:rsidRPr="0062371C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7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8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51D4FE87" w14:textId="0A809205" w:rsidR="00F954C5" w:rsidRPr="0062371C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7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˃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3356059" w14:textId="016E828B" w:rsidR="00F954C5" w:rsidRPr="0062371C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7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˃2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1BE3855" w14:textId="0792AEDE" w:rsidR="00F954C5" w:rsidRPr="0062371C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7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8</w:t>
            </w:r>
          </w:p>
        </w:tc>
      </w:tr>
      <w:tr w:rsidR="00F954C5" w:rsidRPr="00961B38" w14:paraId="0514E0A9" w14:textId="77777777" w:rsidTr="00F954C5">
        <w:trPr>
          <w:trHeight w:val="227"/>
        </w:trPr>
        <w:tc>
          <w:tcPr>
            <w:tcW w:w="1539" w:type="dxa"/>
            <w:vMerge/>
            <w:tcBorders>
              <w:bottom w:val="single" w:sz="4" w:space="0" w:color="auto"/>
            </w:tcBorders>
          </w:tcPr>
          <w:p w14:paraId="364450B0" w14:textId="77777777" w:rsidR="00F954C5" w:rsidRPr="00961B38" w:rsidRDefault="00F954C5" w:rsidP="00F954C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1" w:type="dxa"/>
            <w:gridSpan w:val="5"/>
            <w:tcBorders>
              <w:top w:val="single" w:sz="4" w:space="0" w:color="auto"/>
            </w:tcBorders>
          </w:tcPr>
          <w:p w14:paraId="4B6BE3F4" w14:textId="2E1FFABE" w:rsidR="00F954C5" w:rsidRPr="00961B38" w:rsidRDefault="00F954C5" w:rsidP="00F954C5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C val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</w:t>
            </w:r>
            <w:r w:rsidRPr="006852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. suis</w:t>
            </w:r>
            <w:r w:rsidRPr="006852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erotyp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6852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trains</w:t>
            </w: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µg/mL)</w:t>
            </w:r>
          </w:p>
        </w:tc>
      </w:tr>
      <w:tr w:rsidR="008925F9" w:rsidRPr="00961B38" w14:paraId="6D0F3357" w14:textId="77777777" w:rsidTr="00F954C5">
        <w:trPr>
          <w:trHeight w:val="227"/>
        </w:trPr>
        <w:tc>
          <w:tcPr>
            <w:tcW w:w="1539" w:type="dxa"/>
            <w:tcBorders>
              <w:top w:val="single" w:sz="4" w:space="0" w:color="auto"/>
            </w:tcBorders>
          </w:tcPr>
          <w:p w14:paraId="0CFB5EC8" w14:textId="7949016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027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226FD8A7" w14:textId="5F70A1D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7D748C6" w14:textId="0EBF205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90FA00E" w14:textId="45735AB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77C27E8" w14:textId="7D22936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0113BB90" w14:textId="34CC69D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546C06A0" w14:textId="77777777" w:rsidTr="00F954C5">
        <w:trPr>
          <w:trHeight w:val="227"/>
        </w:trPr>
        <w:tc>
          <w:tcPr>
            <w:tcW w:w="1539" w:type="dxa"/>
          </w:tcPr>
          <w:p w14:paraId="7B317B00" w14:textId="00C7348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225</w:t>
            </w:r>
          </w:p>
        </w:tc>
        <w:tc>
          <w:tcPr>
            <w:tcW w:w="1504" w:type="dxa"/>
          </w:tcPr>
          <w:p w14:paraId="3448B80B" w14:textId="7EFCB11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4C96060" w14:textId="55490C1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C832FAC" w14:textId="756CAB6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6FC8A96E" w14:textId="327D141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0018D9E6" w14:textId="2105C41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3384086A" w14:textId="77777777" w:rsidTr="00F954C5">
        <w:trPr>
          <w:trHeight w:val="227"/>
        </w:trPr>
        <w:tc>
          <w:tcPr>
            <w:tcW w:w="1539" w:type="dxa"/>
          </w:tcPr>
          <w:p w14:paraId="4F46F933" w14:textId="7536880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233</w:t>
            </w:r>
          </w:p>
        </w:tc>
        <w:tc>
          <w:tcPr>
            <w:tcW w:w="1504" w:type="dxa"/>
          </w:tcPr>
          <w:p w14:paraId="70D2EF2B" w14:textId="3F224A8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72E360F" w14:textId="6E62923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2DCDDF3" w14:textId="64F83E5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1E3BA0D3" w14:textId="0379333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</w:tcPr>
          <w:p w14:paraId="709587B4" w14:textId="75413FE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6CBA17FF" w14:textId="77777777" w:rsidTr="00F954C5">
        <w:trPr>
          <w:trHeight w:val="227"/>
        </w:trPr>
        <w:tc>
          <w:tcPr>
            <w:tcW w:w="1539" w:type="dxa"/>
          </w:tcPr>
          <w:p w14:paraId="6B43A671" w14:textId="480DCA8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266</w:t>
            </w:r>
          </w:p>
        </w:tc>
        <w:tc>
          <w:tcPr>
            <w:tcW w:w="1504" w:type="dxa"/>
          </w:tcPr>
          <w:p w14:paraId="1D553863" w14:textId="2191ACB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960E0D7" w14:textId="568F63F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49E7EC2" w14:textId="227DA5F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0F71AC79" w14:textId="5BAF866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</w:tcPr>
          <w:p w14:paraId="16F26930" w14:textId="633EA4E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25F9" w:rsidRPr="00961B38" w14:paraId="35A7003B" w14:textId="77777777" w:rsidTr="00F954C5">
        <w:trPr>
          <w:trHeight w:val="227"/>
        </w:trPr>
        <w:tc>
          <w:tcPr>
            <w:tcW w:w="1539" w:type="dxa"/>
          </w:tcPr>
          <w:p w14:paraId="3A378F5E" w14:textId="541FEC8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276</w:t>
            </w:r>
          </w:p>
        </w:tc>
        <w:tc>
          <w:tcPr>
            <w:tcW w:w="1504" w:type="dxa"/>
          </w:tcPr>
          <w:p w14:paraId="0083DB33" w14:textId="6C9B4DC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5D7CE308" w14:textId="55FA4EB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B1E89E5" w14:textId="4953E9D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D9CC8EA" w14:textId="77C4C03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02D4B817" w14:textId="75489C6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619C687A" w14:textId="77777777" w:rsidTr="00F954C5">
        <w:trPr>
          <w:trHeight w:val="227"/>
        </w:trPr>
        <w:tc>
          <w:tcPr>
            <w:tcW w:w="1539" w:type="dxa"/>
          </w:tcPr>
          <w:p w14:paraId="62C0A1EA" w14:textId="67C182B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281</w:t>
            </w:r>
          </w:p>
        </w:tc>
        <w:tc>
          <w:tcPr>
            <w:tcW w:w="1504" w:type="dxa"/>
          </w:tcPr>
          <w:p w14:paraId="13106D9F" w14:textId="1D04BE9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5" w:type="dxa"/>
          </w:tcPr>
          <w:p w14:paraId="784A178B" w14:textId="7EABDDA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D7624D5" w14:textId="333DB38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486FEA9A" w14:textId="520ED5C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4" w:type="dxa"/>
          </w:tcPr>
          <w:p w14:paraId="0887ED04" w14:textId="7DA5635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2C4DF351" w14:textId="77777777" w:rsidTr="00F954C5">
        <w:trPr>
          <w:trHeight w:val="227"/>
        </w:trPr>
        <w:tc>
          <w:tcPr>
            <w:tcW w:w="1539" w:type="dxa"/>
          </w:tcPr>
          <w:p w14:paraId="4860E8BC" w14:textId="05C126A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289</w:t>
            </w:r>
          </w:p>
        </w:tc>
        <w:tc>
          <w:tcPr>
            <w:tcW w:w="1504" w:type="dxa"/>
          </w:tcPr>
          <w:p w14:paraId="48CD5B06" w14:textId="5A0F755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0929D025" w14:textId="22647CC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422E28D" w14:textId="611DB34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6959FD28" w14:textId="1E2CC87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</w:tcPr>
          <w:p w14:paraId="3C51E1BD" w14:textId="4CE058A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8925F9" w:rsidRPr="00961B38" w14:paraId="306B31B4" w14:textId="77777777" w:rsidTr="00F954C5">
        <w:trPr>
          <w:trHeight w:val="227"/>
        </w:trPr>
        <w:tc>
          <w:tcPr>
            <w:tcW w:w="1539" w:type="dxa"/>
          </w:tcPr>
          <w:p w14:paraId="457C343B" w14:textId="5DF4FC5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336</w:t>
            </w:r>
          </w:p>
        </w:tc>
        <w:tc>
          <w:tcPr>
            <w:tcW w:w="1504" w:type="dxa"/>
          </w:tcPr>
          <w:p w14:paraId="48EC920D" w14:textId="1E15CBC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6ABD5AA" w14:textId="0413E86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930A588" w14:textId="4B74D96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5A4B5D3F" w14:textId="3712DFB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18452A0F" w14:textId="55B6792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37F17C06" w14:textId="77777777" w:rsidTr="00F954C5">
        <w:trPr>
          <w:trHeight w:val="227"/>
        </w:trPr>
        <w:tc>
          <w:tcPr>
            <w:tcW w:w="1539" w:type="dxa"/>
          </w:tcPr>
          <w:p w14:paraId="1B5E9F55" w14:textId="1A821C8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354</w:t>
            </w:r>
          </w:p>
        </w:tc>
        <w:tc>
          <w:tcPr>
            <w:tcW w:w="1504" w:type="dxa"/>
          </w:tcPr>
          <w:p w14:paraId="18134AA9" w14:textId="453728B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723F383" w14:textId="0AC6EEB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941B251" w14:textId="5CC5405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6862C370" w14:textId="6A1D0D3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2FF07CD3" w14:textId="5452AF9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43B7996E" w14:textId="77777777" w:rsidTr="00F954C5">
        <w:trPr>
          <w:trHeight w:val="227"/>
        </w:trPr>
        <w:tc>
          <w:tcPr>
            <w:tcW w:w="1539" w:type="dxa"/>
          </w:tcPr>
          <w:p w14:paraId="462FD60F" w14:textId="0C8D4F5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358</w:t>
            </w:r>
          </w:p>
        </w:tc>
        <w:tc>
          <w:tcPr>
            <w:tcW w:w="1504" w:type="dxa"/>
          </w:tcPr>
          <w:p w14:paraId="3433DC29" w14:textId="7022FB9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491DB26" w14:textId="0CC19B2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A911ADF" w14:textId="164280C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1BC09D3A" w14:textId="7791482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475C8719" w14:textId="03285A8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4FA4B9E6" w14:textId="77777777" w:rsidTr="00F954C5">
        <w:trPr>
          <w:trHeight w:val="227"/>
        </w:trPr>
        <w:tc>
          <w:tcPr>
            <w:tcW w:w="1539" w:type="dxa"/>
          </w:tcPr>
          <w:p w14:paraId="7585F882" w14:textId="2429B6D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WUSS363</w:t>
            </w:r>
          </w:p>
        </w:tc>
        <w:tc>
          <w:tcPr>
            <w:tcW w:w="1504" w:type="dxa"/>
          </w:tcPr>
          <w:p w14:paraId="2F9B947B" w14:textId="091B497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E9BF2E5" w14:textId="7A6A26D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FC22E95" w14:textId="10543CF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1781D97B" w14:textId="1B8AEBF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6B8104DE" w14:textId="3E25B8D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246ED25E" w14:textId="77777777" w:rsidTr="00F954C5">
        <w:trPr>
          <w:trHeight w:val="227"/>
        </w:trPr>
        <w:tc>
          <w:tcPr>
            <w:tcW w:w="1539" w:type="dxa"/>
          </w:tcPr>
          <w:p w14:paraId="7D7C9321" w14:textId="6F572D3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18WUSS006</w:t>
            </w:r>
          </w:p>
        </w:tc>
        <w:tc>
          <w:tcPr>
            <w:tcW w:w="1504" w:type="dxa"/>
          </w:tcPr>
          <w:p w14:paraId="2F254C61" w14:textId="76DD4FA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4EFF496" w14:textId="55611A1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487060B" w14:textId="0AB2EF2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0AFFAEE3" w14:textId="3B8A77A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0DE4FA9B" w14:textId="483215F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50E474E6" w14:textId="77777777" w:rsidTr="00F954C5">
        <w:trPr>
          <w:trHeight w:val="227"/>
        </w:trPr>
        <w:tc>
          <w:tcPr>
            <w:tcW w:w="1539" w:type="dxa"/>
          </w:tcPr>
          <w:p w14:paraId="4A89339E" w14:textId="7E6E872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18WUSS036</w:t>
            </w:r>
          </w:p>
        </w:tc>
        <w:tc>
          <w:tcPr>
            <w:tcW w:w="1504" w:type="dxa"/>
          </w:tcPr>
          <w:p w14:paraId="0C8E1B94" w14:textId="2346F26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2C4B4D0" w14:textId="0932B44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0F59644F" w14:textId="0D8D597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369EEE2" w14:textId="4A1D529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41FE392E" w14:textId="44814BC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0D399D6E" w14:textId="77777777" w:rsidTr="00F954C5">
        <w:trPr>
          <w:trHeight w:val="227"/>
        </w:trPr>
        <w:tc>
          <w:tcPr>
            <w:tcW w:w="1539" w:type="dxa"/>
          </w:tcPr>
          <w:p w14:paraId="67657791" w14:textId="7143937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0WUSS051</w:t>
            </w:r>
          </w:p>
        </w:tc>
        <w:tc>
          <w:tcPr>
            <w:tcW w:w="1504" w:type="dxa"/>
          </w:tcPr>
          <w:p w14:paraId="3AA8D19D" w14:textId="73CDF66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97E4900" w14:textId="793BE6E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CC38473" w14:textId="02AE5A8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3BD2EEE" w14:textId="61F5DCD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</w:tcPr>
          <w:p w14:paraId="3BBE43BE" w14:textId="2F44906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25F9" w:rsidRPr="00961B38" w14:paraId="690D05AB" w14:textId="77777777" w:rsidTr="00F954C5">
        <w:trPr>
          <w:trHeight w:val="227"/>
        </w:trPr>
        <w:tc>
          <w:tcPr>
            <w:tcW w:w="1539" w:type="dxa"/>
          </w:tcPr>
          <w:p w14:paraId="76592A6C" w14:textId="487E4F1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0WUSS075</w:t>
            </w:r>
          </w:p>
        </w:tc>
        <w:tc>
          <w:tcPr>
            <w:tcW w:w="1504" w:type="dxa"/>
          </w:tcPr>
          <w:p w14:paraId="55BD6A8B" w14:textId="3F7325A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5" w:type="dxa"/>
          </w:tcPr>
          <w:p w14:paraId="5EAD3355" w14:textId="0A16329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5971FBE" w14:textId="75D422F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01A98A07" w14:textId="3026259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6020E564" w14:textId="746445A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27E55E1B" w14:textId="77777777" w:rsidTr="00F954C5">
        <w:trPr>
          <w:trHeight w:val="227"/>
        </w:trPr>
        <w:tc>
          <w:tcPr>
            <w:tcW w:w="1539" w:type="dxa"/>
          </w:tcPr>
          <w:p w14:paraId="339F5C58" w14:textId="30AE25F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0WUSS080</w:t>
            </w:r>
          </w:p>
        </w:tc>
        <w:tc>
          <w:tcPr>
            <w:tcW w:w="1504" w:type="dxa"/>
          </w:tcPr>
          <w:p w14:paraId="03A6730A" w14:textId="3F78A6A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5" w:type="dxa"/>
          </w:tcPr>
          <w:p w14:paraId="2397FCA8" w14:textId="109EA7E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8C49173" w14:textId="664E5ED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480CA924" w14:textId="427C9A2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28C1A50B" w14:textId="45D05AF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51459A2F" w14:textId="77777777" w:rsidTr="00F954C5">
        <w:trPr>
          <w:trHeight w:val="227"/>
        </w:trPr>
        <w:tc>
          <w:tcPr>
            <w:tcW w:w="1539" w:type="dxa"/>
          </w:tcPr>
          <w:p w14:paraId="2557F3BF" w14:textId="23F3361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0WUSS085</w:t>
            </w:r>
          </w:p>
        </w:tc>
        <w:tc>
          <w:tcPr>
            <w:tcW w:w="1504" w:type="dxa"/>
          </w:tcPr>
          <w:p w14:paraId="3A2EBA3B" w14:textId="129D26F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DAB4D17" w14:textId="319B86A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FB9352A" w14:textId="679900F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1F393C84" w14:textId="41336A0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71D34687" w14:textId="653EFDD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51CA5148" w14:textId="77777777" w:rsidTr="00F954C5">
        <w:trPr>
          <w:trHeight w:val="227"/>
        </w:trPr>
        <w:tc>
          <w:tcPr>
            <w:tcW w:w="1539" w:type="dxa"/>
          </w:tcPr>
          <w:p w14:paraId="7638E1B3" w14:textId="446E130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0WUSS088</w:t>
            </w:r>
          </w:p>
        </w:tc>
        <w:tc>
          <w:tcPr>
            <w:tcW w:w="1504" w:type="dxa"/>
          </w:tcPr>
          <w:p w14:paraId="7F378E0E" w14:textId="31ED69B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5" w:type="dxa"/>
          </w:tcPr>
          <w:p w14:paraId="11519D02" w14:textId="368AAB8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03011B30" w14:textId="73C62F8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5C7CC286" w14:textId="6C77FC9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393F7077" w14:textId="3C9DE75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7A9C3E07" w14:textId="77777777" w:rsidTr="00F954C5">
        <w:trPr>
          <w:trHeight w:val="227"/>
        </w:trPr>
        <w:tc>
          <w:tcPr>
            <w:tcW w:w="1539" w:type="dxa"/>
          </w:tcPr>
          <w:p w14:paraId="599D1F01" w14:textId="4DDBC54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1WUSS081</w:t>
            </w:r>
          </w:p>
        </w:tc>
        <w:tc>
          <w:tcPr>
            <w:tcW w:w="1504" w:type="dxa"/>
          </w:tcPr>
          <w:p w14:paraId="7BBB601F" w14:textId="7BFE497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5" w:type="dxa"/>
          </w:tcPr>
          <w:p w14:paraId="5E6381A4" w14:textId="00E376F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5" w:type="dxa"/>
          </w:tcPr>
          <w:p w14:paraId="2A715E80" w14:textId="1519882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5A4319E2" w14:textId="5222097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4" w:type="dxa"/>
          </w:tcPr>
          <w:p w14:paraId="5B44D495" w14:textId="10C0EF9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8925F9" w:rsidRPr="00961B38" w14:paraId="4D6DD246" w14:textId="77777777" w:rsidTr="00F954C5">
        <w:trPr>
          <w:trHeight w:val="227"/>
        </w:trPr>
        <w:tc>
          <w:tcPr>
            <w:tcW w:w="1539" w:type="dxa"/>
          </w:tcPr>
          <w:p w14:paraId="570493F1" w14:textId="032B622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021WUSS082</w:t>
            </w:r>
          </w:p>
        </w:tc>
        <w:tc>
          <w:tcPr>
            <w:tcW w:w="1504" w:type="dxa"/>
          </w:tcPr>
          <w:p w14:paraId="65AC7910" w14:textId="6555DB0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4AD45F6" w14:textId="3156E30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661BE78" w14:textId="0F886E9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0ED4BBBE" w14:textId="7ED2078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123319B4" w14:textId="54B343E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4979D4FB" w14:textId="77777777" w:rsidTr="00F954C5">
        <w:trPr>
          <w:trHeight w:val="227"/>
        </w:trPr>
        <w:tc>
          <w:tcPr>
            <w:tcW w:w="1539" w:type="dxa"/>
          </w:tcPr>
          <w:p w14:paraId="0928B700" w14:textId="3261183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GX169</w:t>
            </w:r>
          </w:p>
        </w:tc>
        <w:tc>
          <w:tcPr>
            <w:tcW w:w="1504" w:type="dxa"/>
          </w:tcPr>
          <w:p w14:paraId="7A01403B" w14:textId="29BFC82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D0A1158" w14:textId="6D50577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64824D4" w14:textId="0006B84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38B993E9" w14:textId="5A78869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426C22A4" w14:textId="7C41A20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600FB122" w14:textId="77777777" w:rsidTr="00F954C5">
        <w:trPr>
          <w:trHeight w:val="227"/>
        </w:trPr>
        <w:tc>
          <w:tcPr>
            <w:tcW w:w="1539" w:type="dxa"/>
          </w:tcPr>
          <w:p w14:paraId="61EC6E22" w14:textId="51EB73C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88</w:t>
            </w:r>
          </w:p>
        </w:tc>
        <w:tc>
          <w:tcPr>
            <w:tcW w:w="1504" w:type="dxa"/>
          </w:tcPr>
          <w:p w14:paraId="4649FD18" w14:textId="3D6E2D4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F7F6D65" w14:textId="3E383FF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6946FD7" w14:textId="1CD90C9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37937521" w14:textId="5CD004B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2F014DBA" w14:textId="7CF2CD7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1CBDBB54" w14:textId="77777777" w:rsidTr="00F954C5">
        <w:trPr>
          <w:trHeight w:val="227"/>
        </w:trPr>
        <w:tc>
          <w:tcPr>
            <w:tcW w:w="1539" w:type="dxa"/>
          </w:tcPr>
          <w:p w14:paraId="550B5A04" w14:textId="50C4F90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89</w:t>
            </w:r>
          </w:p>
        </w:tc>
        <w:tc>
          <w:tcPr>
            <w:tcW w:w="1504" w:type="dxa"/>
          </w:tcPr>
          <w:p w14:paraId="2F891E2D" w14:textId="46CBBD9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A576C34" w14:textId="0EFBC7B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6DEE826" w14:textId="4DC57DB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07CCACD" w14:textId="3352446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7E7D01DF" w14:textId="09C0910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3D57244C" w14:textId="77777777" w:rsidTr="00F954C5">
        <w:trPr>
          <w:trHeight w:val="227"/>
        </w:trPr>
        <w:tc>
          <w:tcPr>
            <w:tcW w:w="1539" w:type="dxa"/>
          </w:tcPr>
          <w:p w14:paraId="35C84DF9" w14:textId="2F9143D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106</w:t>
            </w:r>
          </w:p>
        </w:tc>
        <w:tc>
          <w:tcPr>
            <w:tcW w:w="1504" w:type="dxa"/>
          </w:tcPr>
          <w:p w14:paraId="606415BB" w14:textId="1135C1B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5" w:type="dxa"/>
          </w:tcPr>
          <w:p w14:paraId="7AA2A3B0" w14:textId="6C29AC8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C6E8156" w14:textId="2C7489B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46649762" w14:textId="76175F1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1C106DF6" w14:textId="3B88110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197847D1" w14:textId="77777777" w:rsidTr="00F954C5">
        <w:trPr>
          <w:trHeight w:val="227"/>
        </w:trPr>
        <w:tc>
          <w:tcPr>
            <w:tcW w:w="1539" w:type="dxa"/>
          </w:tcPr>
          <w:p w14:paraId="53185EB6" w14:textId="72E3D2C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119</w:t>
            </w:r>
          </w:p>
        </w:tc>
        <w:tc>
          <w:tcPr>
            <w:tcW w:w="1504" w:type="dxa"/>
          </w:tcPr>
          <w:p w14:paraId="68F6438E" w14:textId="5655849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5" w:type="dxa"/>
          </w:tcPr>
          <w:p w14:paraId="4A8A9DD0" w14:textId="15CC398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2D51EBC" w14:textId="0DD3AF6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0508FAE7" w14:textId="79A8B5B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448E12E9" w14:textId="6E01494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1293C36D" w14:textId="77777777" w:rsidTr="00F954C5">
        <w:trPr>
          <w:trHeight w:val="227"/>
        </w:trPr>
        <w:tc>
          <w:tcPr>
            <w:tcW w:w="1539" w:type="dxa"/>
          </w:tcPr>
          <w:p w14:paraId="3667E83B" w14:textId="291A60C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157</w:t>
            </w:r>
          </w:p>
        </w:tc>
        <w:tc>
          <w:tcPr>
            <w:tcW w:w="1504" w:type="dxa"/>
          </w:tcPr>
          <w:p w14:paraId="4B44E7F7" w14:textId="29CC590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5" w:type="dxa"/>
          </w:tcPr>
          <w:p w14:paraId="2D83C1FA" w14:textId="56C756A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5" w:type="dxa"/>
          </w:tcPr>
          <w:p w14:paraId="32B56618" w14:textId="0CFC192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41A6B20" w14:textId="585154E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348CA49C" w14:textId="4265E51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3DACB22D" w14:textId="77777777" w:rsidTr="00F954C5">
        <w:trPr>
          <w:trHeight w:val="227"/>
        </w:trPr>
        <w:tc>
          <w:tcPr>
            <w:tcW w:w="1539" w:type="dxa"/>
          </w:tcPr>
          <w:p w14:paraId="07E436FC" w14:textId="73FEB02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177</w:t>
            </w:r>
          </w:p>
        </w:tc>
        <w:tc>
          <w:tcPr>
            <w:tcW w:w="1504" w:type="dxa"/>
          </w:tcPr>
          <w:p w14:paraId="591E0AD5" w14:textId="1F80B9B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0926A70" w14:textId="3853BBA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C0A3B75" w14:textId="3E5D726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6F97B937" w14:textId="4332E6C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2AA95849" w14:textId="5A118BC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543A9288" w14:textId="77777777" w:rsidTr="00F954C5">
        <w:trPr>
          <w:trHeight w:val="227"/>
        </w:trPr>
        <w:tc>
          <w:tcPr>
            <w:tcW w:w="1539" w:type="dxa"/>
          </w:tcPr>
          <w:p w14:paraId="49BCDC67" w14:textId="0CB841B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188</w:t>
            </w:r>
          </w:p>
        </w:tc>
        <w:tc>
          <w:tcPr>
            <w:tcW w:w="1504" w:type="dxa"/>
          </w:tcPr>
          <w:p w14:paraId="6D6030E9" w14:textId="2861563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E413E27" w14:textId="7F53BD7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7FA1A09" w14:textId="21FB1B6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60C5AA21" w14:textId="12CC375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1A1C8C2E" w14:textId="6E2C198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54632E47" w14:textId="77777777" w:rsidTr="00F954C5">
        <w:trPr>
          <w:trHeight w:val="227"/>
        </w:trPr>
        <w:tc>
          <w:tcPr>
            <w:tcW w:w="1539" w:type="dxa"/>
          </w:tcPr>
          <w:p w14:paraId="661452BB" w14:textId="13BE3EB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226</w:t>
            </w:r>
          </w:p>
        </w:tc>
        <w:tc>
          <w:tcPr>
            <w:tcW w:w="1504" w:type="dxa"/>
          </w:tcPr>
          <w:p w14:paraId="34B6BC48" w14:textId="3935EA7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161E2A8" w14:textId="4A98E52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03413255" w14:textId="395748E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7349E8C" w14:textId="3F74A0C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38B35F7E" w14:textId="2CDC076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752E596A" w14:textId="77777777" w:rsidTr="00F954C5">
        <w:trPr>
          <w:trHeight w:val="227"/>
        </w:trPr>
        <w:tc>
          <w:tcPr>
            <w:tcW w:w="1539" w:type="dxa"/>
          </w:tcPr>
          <w:p w14:paraId="7BF33AE6" w14:textId="047974B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242</w:t>
            </w:r>
          </w:p>
        </w:tc>
        <w:tc>
          <w:tcPr>
            <w:tcW w:w="1504" w:type="dxa"/>
          </w:tcPr>
          <w:p w14:paraId="3D2772FB" w14:textId="64712A6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D72D08A" w14:textId="669C28D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8B7114E" w14:textId="6493F9B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121FA8A4" w14:textId="7849FD9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6395641B" w14:textId="1015505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748E791F" w14:textId="77777777" w:rsidTr="00F954C5">
        <w:trPr>
          <w:trHeight w:val="227"/>
        </w:trPr>
        <w:tc>
          <w:tcPr>
            <w:tcW w:w="1539" w:type="dxa"/>
          </w:tcPr>
          <w:p w14:paraId="0E293025" w14:textId="427E34D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174</w:t>
            </w:r>
          </w:p>
        </w:tc>
        <w:tc>
          <w:tcPr>
            <w:tcW w:w="1504" w:type="dxa"/>
          </w:tcPr>
          <w:p w14:paraId="5D28C000" w14:textId="64739FD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F5AA18E" w14:textId="0FD79CD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52F4B175" w14:textId="1BDFC5B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1048AC80" w14:textId="499356C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4F0E598E" w14:textId="1CB7E37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925F9" w:rsidRPr="00961B38" w14:paraId="2325810E" w14:textId="77777777" w:rsidTr="00F954C5">
        <w:trPr>
          <w:trHeight w:val="227"/>
        </w:trPr>
        <w:tc>
          <w:tcPr>
            <w:tcW w:w="1539" w:type="dxa"/>
          </w:tcPr>
          <w:p w14:paraId="31AE0802" w14:textId="7EBEF39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259</w:t>
            </w:r>
          </w:p>
        </w:tc>
        <w:tc>
          <w:tcPr>
            <w:tcW w:w="1504" w:type="dxa"/>
          </w:tcPr>
          <w:p w14:paraId="7C75FADB" w14:textId="42C78AF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5525A45C" w14:textId="5DA9C58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01F408E" w14:textId="72B1987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69FC46F9" w14:textId="347451E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0E3BB1ED" w14:textId="559EE9A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69CE59D0" w14:textId="77777777" w:rsidTr="00F954C5">
        <w:trPr>
          <w:trHeight w:val="227"/>
        </w:trPr>
        <w:tc>
          <w:tcPr>
            <w:tcW w:w="1539" w:type="dxa"/>
          </w:tcPr>
          <w:p w14:paraId="70D4B326" w14:textId="7E9340D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294</w:t>
            </w:r>
          </w:p>
        </w:tc>
        <w:tc>
          <w:tcPr>
            <w:tcW w:w="1504" w:type="dxa"/>
          </w:tcPr>
          <w:p w14:paraId="2AE9BA6F" w14:textId="7C2BF93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05" w:type="dxa"/>
          </w:tcPr>
          <w:p w14:paraId="63A1F117" w14:textId="550C379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56AAE51B" w14:textId="2233A91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5243045" w14:textId="6D75F2D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4" w:type="dxa"/>
          </w:tcPr>
          <w:p w14:paraId="085CC3C0" w14:textId="4C75C0A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21751E53" w14:textId="77777777" w:rsidTr="00F954C5">
        <w:trPr>
          <w:trHeight w:val="227"/>
        </w:trPr>
        <w:tc>
          <w:tcPr>
            <w:tcW w:w="1539" w:type="dxa"/>
          </w:tcPr>
          <w:p w14:paraId="2C588231" w14:textId="722A79D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307</w:t>
            </w:r>
          </w:p>
        </w:tc>
        <w:tc>
          <w:tcPr>
            <w:tcW w:w="1504" w:type="dxa"/>
          </w:tcPr>
          <w:p w14:paraId="5A874E6B" w14:textId="3E0526C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3D836B1" w14:textId="50BE853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8B6D347" w14:textId="32E9806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48D446B9" w14:textId="60F0F9B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12AA11AF" w14:textId="5C6D51A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</w:tr>
      <w:tr w:rsidR="008925F9" w:rsidRPr="00961B38" w14:paraId="0D92D43E" w14:textId="77777777" w:rsidTr="00F954C5">
        <w:trPr>
          <w:trHeight w:val="227"/>
        </w:trPr>
        <w:tc>
          <w:tcPr>
            <w:tcW w:w="1539" w:type="dxa"/>
          </w:tcPr>
          <w:p w14:paraId="25190F06" w14:textId="629177A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395</w:t>
            </w:r>
          </w:p>
        </w:tc>
        <w:tc>
          <w:tcPr>
            <w:tcW w:w="1504" w:type="dxa"/>
          </w:tcPr>
          <w:p w14:paraId="4D622DD9" w14:textId="66AE3C58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5" w:type="dxa"/>
          </w:tcPr>
          <w:p w14:paraId="4A85C169" w14:textId="380A2AA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0859C259" w14:textId="42EF2AE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68184B4" w14:textId="17A9C25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61CCEC51" w14:textId="68E1BB2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5230884D" w14:textId="77777777" w:rsidTr="00F954C5">
        <w:trPr>
          <w:trHeight w:val="227"/>
        </w:trPr>
        <w:tc>
          <w:tcPr>
            <w:tcW w:w="1539" w:type="dxa"/>
          </w:tcPr>
          <w:p w14:paraId="54E508D1" w14:textId="01A7812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468</w:t>
            </w:r>
          </w:p>
        </w:tc>
        <w:tc>
          <w:tcPr>
            <w:tcW w:w="1504" w:type="dxa"/>
          </w:tcPr>
          <w:p w14:paraId="71901FE7" w14:textId="454DECD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4124C2ED" w14:textId="7913636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A56C80D" w14:textId="6C4EEBE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2E457F47" w14:textId="6690848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3B30977E" w14:textId="36D6627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0934F6FA" w14:textId="77777777" w:rsidTr="00F954C5">
        <w:trPr>
          <w:trHeight w:val="227"/>
        </w:trPr>
        <w:tc>
          <w:tcPr>
            <w:tcW w:w="1539" w:type="dxa"/>
          </w:tcPr>
          <w:p w14:paraId="2AE9CF69" w14:textId="1212A65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539</w:t>
            </w:r>
          </w:p>
        </w:tc>
        <w:tc>
          <w:tcPr>
            <w:tcW w:w="1504" w:type="dxa"/>
          </w:tcPr>
          <w:p w14:paraId="66C6B606" w14:textId="5982B02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7041FDEF" w14:textId="77D8F6E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2EB7C066" w14:textId="2ABD48B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5A5CC539" w14:textId="5139067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4" w:type="dxa"/>
          </w:tcPr>
          <w:p w14:paraId="3406F014" w14:textId="598C8D7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925F9" w:rsidRPr="00961B38" w14:paraId="6BC80DB9" w14:textId="77777777" w:rsidTr="00F954C5">
        <w:trPr>
          <w:trHeight w:val="227"/>
        </w:trPr>
        <w:tc>
          <w:tcPr>
            <w:tcW w:w="1539" w:type="dxa"/>
          </w:tcPr>
          <w:p w14:paraId="2AF8B0FA" w14:textId="7083092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561</w:t>
            </w:r>
          </w:p>
        </w:tc>
        <w:tc>
          <w:tcPr>
            <w:tcW w:w="1504" w:type="dxa"/>
          </w:tcPr>
          <w:p w14:paraId="21AA393E" w14:textId="05AD3BD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A62D1DF" w14:textId="5984D44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5C1A2363" w14:textId="3A9BBD72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1CC82D3" w14:textId="13BA9BEA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4DC3CE24" w14:textId="001C732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2172D359" w14:textId="77777777" w:rsidTr="00F954C5">
        <w:trPr>
          <w:trHeight w:val="227"/>
        </w:trPr>
        <w:tc>
          <w:tcPr>
            <w:tcW w:w="1539" w:type="dxa"/>
          </w:tcPr>
          <w:p w14:paraId="09DCDC0E" w14:textId="6E03FEF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572</w:t>
            </w:r>
          </w:p>
        </w:tc>
        <w:tc>
          <w:tcPr>
            <w:tcW w:w="1504" w:type="dxa"/>
          </w:tcPr>
          <w:p w14:paraId="78F2CA51" w14:textId="61DD4EE4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5487F56" w14:textId="57CFC7CF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1949CE1A" w14:textId="03BF88E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3F747657" w14:textId="78FC23D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71ECB89A" w14:textId="5E79DC2E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791D025E" w14:textId="77777777" w:rsidTr="00F954C5">
        <w:trPr>
          <w:trHeight w:val="227"/>
        </w:trPr>
        <w:tc>
          <w:tcPr>
            <w:tcW w:w="1539" w:type="dxa"/>
          </w:tcPr>
          <w:p w14:paraId="46432A94" w14:textId="2A5841E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580</w:t>
            </w:r>
          </w:p>
        </w:tc>
        <w:tc>
          <w:tcPr>
            <w:tcW w:w="1504" w:type="dxa"/>
          </w:tcPr>
          <w:p w14:paraId="19C53B4C" w14:textId="02286BF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3E8089AF" w14:textId="59313640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42EC574" w14:textId="65F381CC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7159ECE5" w14:textId="7BF6F18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04" w:type="dxa"/>
          </w:tcPr>
          <w:p w14:paraId="21E213C4" w14:textId="0400C215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925F9" w:rsidRPr="00961B38" w14:paraId="43941E56" w14:textId="77777777" w:rsidTr="00F954C5">
        <w:trPr>
          <w:trHeight w:val="227"/>
        </w:trPr>
        <w:tc>
          <w:tcPr>
            <w:tcW w:w="1539" w:type="dxa"/>
          </w:tcPr>
          <w:p w14:paraId="6A7C15C2" w14:textId="16E46F5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599</w:t>
            </w:r>
          </w:p>
        </w:tc>
        <w:tc>
          <w:tcPr>
            <w:tcW w:w="1504" w:type="dxa"/>
          </w:tcPr>
          <w:p w14:paraId="355BA512" w14:textId="63C325E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5" w:type="dxa"/>
          </w:tcPr>
          <w:p w14:paraId="17D8651B" w14:textId="4FFB1E39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5" w:type="dxa"/>
          </w:tcPr>
          <w:p w14:paraId="63AB6DCF" w14:textId="49C7495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</w:tcPr>
          <w:p w14:paraId="42A09676" w14:textId="4B9C9166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4" w:type="dxa"/>
          </w:tcPr>
          <w:p w14:paraId="25B8F4CD" w14:textId="2C225AA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925F9" w:rsidRPr="00961B38" w14:paraId="64C7CA4D" w14:textId="77777777" w:rsidTr="00F954C5">
        <w:trPr>
          <w:trHeight w:val="227"/>
        </w:trPr>
        <w:tc>
          <w:tcPr>
            <w:tcW w:w="1539" w:type="dxa"/>
            <w:tcBorders>
              <w:bottom w:val="single" w:sz="12" w:space="0" w:color="auto"/>
            </w:tcBorders>
          </w:tcPr>
          <w:p w14:paraId="4FF381C7" w14:textId="548F45B3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YS608</w:t>
            </w:r>
          </w:p>
        </w:tc>
        <w:tc>
          <w:tcPr>
            <w:tcW w:w="1504" w:type="dxa"/>
            <w:tcBorders>
              <w:bottom w:val="single" w:sz="12" w:space="0" w:color="auto"/>
            </w:tcBorders>
          </w:tcPr>
          <w:p w14:paraId="4BC68888" w14:textId="509288E1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14:paraId="1A70B010" w14:textId="6FC35CE7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14:paraId="701F0371" w14:textId="7D54C34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≤0.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70D3F7A4" w14:textId="5082C94D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04" w:type="dxa"/>
            <w:tcBorders>
              <w:bottom w:val="single" w:sz="12" w:space="0" w:color="auto"/>
            </w:tcBorders>
          </w:tcPr>
          <w:p w14:paraId="0ED03682" w14:textId="3CFD576B" w:rsidR="008925F9" w:rsidRPr="008925F9" w:rsidRDefault="008925F9" w:rsidP="008925F9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925F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</w:tbl>
    <w:p w14:paraId="74DB971E" w14:textId="77777777" w:rsidR="00E6691A" w:rsidRPr="00961B38" w:rsidRDefault="00E6691A" w:rsidP="00961B38"/>
    <w:sectPr w:rsidR="00E6691A" w:rsidRPr="00961B38" w:rsidSect="00961B38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61DD1" w14:textId="77777777" w:rsidR="008D06F2" w:rsidRDefault="008D06F2" w:rsidP="00961B38">
      <w:r>
        <w:separator/>
      </w:r>
    </w:p>
  </w:endnote>
  <w:endnote w:type="continuationSeparator" w:id="0">
    <w:p w14:paraId="194339AA" w14:textId="77777777" w:rsidR="008D06F2" w:rsidRDefault="008D06F2" w:rsidP="00961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微软雅黑"/>
    <w:charset w:val="86"/>
    <w:family w:val="auto"/>
    <w:pitch w:val="variable"/>
    <w:sig w:usb0="A00002BF" w:usb1="184F6CFA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61836" w14:textId="77777777" w:rsidR="008D06F2" w:rsidRDefault="008D06F2" w:rsidP="00961B38">
      <w:r>
        <w:separator/>
      </w:r>
    </w:p>
  </w:footnote>
  <w:footnote w:type="continuationSeparator" w:id="0">
    <w:p w14:paraId="5048E269" w14:textId="77777777" w:rsidR="008D06F2" w:rsidRDefault="008D06F2" w:rsidP="00961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B4"/>
    <w:rsid w:val="000E7A69"/>
    <w:rsid w:val="00154106"/>
    <w:rsid w:val="00400EB4"/>
    <w:rsid w:val="005C4CFF"/>
    <w:rsid w:val="0062371C"/>
    <w:rsid w:val="0067497E"/>
    <w:rsid w:val="006801C0"/>
    <w:rsid w:val="00683741"/>
    <w:rsid w:val="007B3484"/>
    <w:rsid w:val="008925F9"/>
    <w:rsid w:val="008D06F2"/>
    <w:rsid w:val="008F686A"/>
    <w:rsid w:val="00917968"/>
    <w:rsid w:val="00961B38"/>
    <w:rsid w:val="009D39F4"/>
    <w:rsid w:val="009D593D"/>
    <w:rsid w:val="009F59A3"/>
    <w:rsid w:val="009F696F"/>
    <w:rsid w:val="00A54414"/>
    <w:rsid w:val="00B008DA"/>
    <w:rsid w:val="00C36409"/>
    <w:rsid w:val="00D66119"/>
    <w:rsid w:val="00E6691A"/>
    <w:rsid w:val="00E8298B"/>
    <w:rsid w:val="00EA7C3A"/>
    <w:rsid w:val="00EB2F03"/>
    <w:rsid w:val="00F9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6D23C0"/>
  <w14:defaultImageDpi w14:val="32767"/>
  <w15:chartTrackingRefBased/>
  <w15:docId w15:val="{005D5527-BF21-4E1D-BA1D-1FFDE858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B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B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B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B38"/>
    <w:rPr>
      <w:sz w:val="18"/>
      <w:szCs w:val="18"/>
    </w:rPr>
  </w:style>
  <w:style w:type="table" w:styleId="a7">
    <w:name w:val="Table Grid"/>
    <w:basedOn w:val="a1"/>
    <w:uiPriority w:val="39"/>
    <w:rsid w:val="00961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鲁 朱</dc:creator>
  <cp:keywords/>
  <dc:description/>
  <cp:lastModifiedBy>haoqin zhenghan</cp:lastModifiedBy>
  <cp:revision>8</cp:revision>
  <dcterms:created xsi:type="dcterms:W3CDTF">2024-10-20T14:31:00Z</dcterms:created>
  <dcterms:modified xsi:type="dcterms:W3CDTF">2024-10-28T01:45:00Z</dcterms:modified>
</cp:coreProperties>
</file>